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E8" w:rsidRPr="007543E8" w:rsidRDefault="007543E8" w:rsidP="00EA5FFD">
      <w:pPr>
        <w:spacing w:after="0" w:line="240" w:lineRule="auto"/>
        <w:rPr>
          <w:rFonts w:ascii="Times New Roman" w:hAnsi="Times New Roman"/>
          <w:b/>
          <w:sz w:val="22"/>
        </w:rPr>
      </w:pPr>
      <w:proofErr w:type="gramStart"/>
      <w:r w:rsidRPr="007543E8">
        <w:rPr>
          <w:rFonts w:ascii="Times New Roman" w:hAnsi="Times New Roman"/>
          <w:b/>
          <w:sz w:val="22"/>
        </w:rPr>
        <w:t>S</w:t>
      </w:r>
      <w:r w:rsidRPr="007543E8">
        <w:rPr>
          <w:rFonts w:ascii="Times New Roman" w:hAnsi="Times New Roman" w:hint="eastAsia"/>
          <w:b/>
          <w:sz w:val="22"/>
        </w:rPr>
        <w:t xml:space="preserve">5 </w:t>
      </w:r>
      <w:r w:rsidRPr="007543E8">
        <w:rPr>
          <w:rFonts w:ascii="Times New Roman" w:hAnsi="Times New Roman"/>
          <w:b/>
          <w:sz w:val="22"/>
        </w:rPr>
        <w:t>Table</w:t>
      </w:r>
      <w:r w:rsidRPr="007543E8">
        <w:rPr>
          <w:rFonts w:ascii="Times New Roman" w:hAnsi="Times New Roman" w:hint="eastAsia"/>
          <w:b/>
          <w:sz w:val="22"/>
        </w:rPr>
        <w:t>.</w:t>
      </w:r>
      <w:proofErr w:type="gramEnd"/>
      <w:r w:rsidRPr="007543E8">
        <w:rPr>
          <w:rFonts w:ascii="Times New Roman" w:hAnsi="Times New Roman"/>
          <w:b/>
          <w:sz w:val="22"/>
        </w:rPr>
        <w:t xml:space="preserve"> Levels of individual lipid species in patients with </w:t>
      </w:r>
      <w:r w:rsidRPr="007543E8">
        <w:rPr>
          <w:rFonts w:ascii="Times New Roman" w:hAnsi="Times New Roman" w:hint="eastAsia"/>
          <w:b/>
          <w:sz w:val="22"/>
        </w:rPr>
        <w:t>CAD and control subjects</w:t>
      </w:r>
    </w:p>
    <w:tbl>
      <w:tblPr>
        <w:tblW w:w="13694" w:type="dxa"/>
        <w:tblInd w:w="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5"/>
        <w:gridCol w:w="1559"/>
        <w:gridCol w:w="567"/>
        <w:gridCol w:w="142"/>
        <w:gridCol w:w="425"/>
        <w:gridCol w:w="567"/>
        <w:gridCol w:w="142"/>
        <w:gridCol w:w="425"/>
        <w:gridCol w:w="567"/>
        <w:gridCol w:w="142"/>
        <w:gridCol w:w="425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7543E8" w:rsidRPr="007543E8" w:rsidTr="00C87E46">
        <w:trPr>
          <w:trHeight w:val="294"/>
        </w:trPr>
        <w:tc>
          <w:tcPr>
            <w:tcW w:w="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las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Metabolites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ontrol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Angina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MI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Angina vs Control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MI vs Control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ind w:leftChars="-14" w:left="-28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 w:hint="eastAsia"/>
                <w:kern w:val="0"/>
                <w:sz w:val="18"/>
                <w:szCs w:val="20"/>
              </w:rPr>
              <w:t>Angina vs MI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VIP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DR</w:t>
            </w:r>
          </w:p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q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VIP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DR</w:t>
            </w:r>
          </w:p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q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VIP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DR</w:t>
            </w:r>
          </w:p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q value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6: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1.9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71.5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79.3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2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1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2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9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6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6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2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9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1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4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2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0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4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FFA 24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0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2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7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7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18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1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E 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2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-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o-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o-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LysoPC p-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4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4:0/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0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95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8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2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4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07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4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1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1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6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3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9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69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6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0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22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8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0/2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9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PC 16:0/22: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00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8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6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1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2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1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6:1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2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4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18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8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4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5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02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7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2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1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8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1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18:2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20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20:4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20:4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8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8:0/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8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8:0/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18:1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3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2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1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I 18:1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-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6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7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6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6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3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4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8:0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8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8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8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18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o-20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p-16:0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p-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p-18:0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p-18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9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6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C p-18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-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6:0/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6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6:0/2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6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8:0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8:0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8:0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8:1/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PE p-18:1/2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D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DG 16:0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DG 18:1/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0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9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DG 18:1/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13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2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3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6:1/23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4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5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1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5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01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5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1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2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7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0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7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2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bookmarkStart w:id="0" w:name="_GoBack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3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bookmarkEnd w:id="0"/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6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2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1/24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7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7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0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20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7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8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22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8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9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4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 w:hint="eastAsia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23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9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3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6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96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39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SM d18:2/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1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7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r</w:t>
            </w:r>
            <w:proofErr w:type="spellEnd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 d18:0/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4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r</w:t>
            </w:r>
            <w:proofErr w:type="spellEnd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 d18:1/2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r</w:t>
            </w:r>
            <w:proofErr w:type="spellEnd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 d18:1/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Glu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Glucer</w:t>
            </w:r>
            <w:proofErr w:type="spellEnd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 d18:1/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proofErr w:type="spellStart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Glucer</w:t>
            </w:r>
            <w:proofErr w:type="spellEnd"/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 d18:1/22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1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8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9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1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7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20: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0.6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1.8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22.9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7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4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9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  <w:tr w:rsidR="007543E8" w:rsidRPr="007543E8" w:rsidTr="00C87E46">
        <w:trPr>
          <w:trHeight w:val="294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CE 22: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4.2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9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5.2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±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 xml:space="preserve">0.2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1.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8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543E8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43E8" w:rsidRPr="007543E8" w:rsidRDefault="007543E8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7543E8">
              <w:rPr>
                <w:rFonts w:ascii="Times New Roman" w:hAnsi="Times New Roman"/>
                <w:kern w:val="0"/>
                <w:sz w:val="18"/>
                <w:szCs w:val="20"/>
              </w:rPr>
              <w:t>-</w:t>
            </w:r>
          </w:p>
        </w:tc>
      </w:tr>
    </w:tbl>
    <w:p w:rsidR="00D52F3E" w:rsidRPr="007543E8" w:rsidRDefault="007543E8" w:rsidP="00EA5FFD">
      <w:pPr>
        <w:spacing w:after="0" w:line="360" w:lineRule="auto"/>
      </w:pPr>
      <w:r w:rsidRPr="007543E8">
        <w:rPr>
          <w:rFonts w:ascii="Times New Roman" w:hAnsi="Times New Roman"/>
          <w:sz w:val="22"/>
        </w:rPr>
        <w:t>The data are presented as the mean ± SE.</w:t>
      </w:r>
      <w:r w:rsidRPr="007543E8">
        <w:rPr>
          <w:rFonts w:ascii="Times New Roman" w:hAnsi="Times New Roman" w:hint="eastAsia"/>
          <w:sz w:val="22"/>
        </w:rPr>
        <w:t xml:space="preserve"> </w:t>
      </w:r>
      <w:r w:rsidRPr="007543E8">
        <w:rPr>
          <w:rFonts w:ascii="Times New Roman" w:hAnsi="Times New Roman"/>
          <w:sz w:val="22"/>
        </w:rPr>
        <w:t xml:space="preserve">Each </w:t>
      </w:r>
      <w:r w:rsidRPr="007543E8">
        <w:rPr>
          <w:rFonts w:ascii="Times New Roman" w:hAnsi="Times New Roman" w:hint="eastAsia"/>
          <w:sz w:val="22"/>
        </w:rPr>
        <w:t xml:space="preserve">p </w:t>
      </w:r>
      <w:r w:rsidRPr="007543E8">
        <w:rPr>
          <w:rFonts w:ascii="Times New Roman" w:hAnsi="Times New Roman"/>
          <w:sz w:val="22"/>
        </w:rPr>
        <w:t>value was obtained from general linear model</w:t>
      </w:r>
      <w:r w:rsidRPr="007543E8">
        <w:rPr>
          <w:rFonts w:ascii="Times New Roman" w:hAnsi="Times New Roman" w:hint="eastAsia"/>
          <w:sz w:val="22"/>
        </w:rPr>
        <w:t xml:space="preserve"> after adjustment for age, sex, BMI, LDL cholesterol, and fasting glucose. False discovery rate (FDR)</w:t>
      </w:r>
      <w:r w:rsidRPr="007543E8">
        <w:rPr>
          <w:rFonts w:ascii="Times New Roman" w:hAnsi="Times New Roman"/>
          <w:sz w:val="22"/>
        </w:rPr>
        <w:t xml:space="preserve"> </w:t>
      </w:r>
      <w:r w:rsidRPr="007543E8">
        <w:rPr>
          <w:rFonts w:ascii="Times New Roman" w:hAnsi="Times New Roman" w:hint="eastAsia"/>
          <w:sz w:val="22"/>
        </w:rPr>
        <w:t>q</w:t>
      </w:r>
      <w:r w:rsidRPr="007543E8">
        <w:rPr>
          <w:rFonts w:ascii="Times New Roman" w:hAnsi="Times New Roman"/>
          <w:sz w:val="22"/>
        </w:rPr>
        <w:t xml:space="preserve">-value was </w:t>
      </w:r>
      <w:r w:rsidRPr="007543E8">
        <w:rPr>
          <w:rFonts w:ascii="Times New Roman" w:hAnsi="Times New Roman" w:hint="eastAsia"/>
          <w:sz w:val="22"/>
        </w:rPr>
        <w:t xml:space="preserve">calculated to correct for multiple </w:t>
      </w:r>
      <w:r w:rsidRPr="007543E8">
        <w:rPr>
          <w:rFonts w:ascii="Times New Roman" w:hAnsi="Times New Roman"/>
          <w:sz w:val="22"/>
        </w:rPr>
        <w:t>comparisons</w:t>
      </w:r>
      <w:r w:rsidRPr="007543E8">
        <w:rPr>
          <w:rFonts w:ascii="Arial" w:hAnsi="Arial" w:cs="Arial"/>
          <w:sz w:val="24"/>
          <w:szCs w:val="24"/>
        </w:rPr>
        <w:t>.</w:t>
      </w:r>
      <w:r w:rsidRPr="007543E8">
        <w:rPr>
          <w:rFonts w:ascii="Arial" w:hAnsi="Arial" w:cs="Arial" w:hint="eastAsia"/>
          <w:sz w:val="24"/>
          <w:szCs w:val="24"/>
        </w:rPr>
        <w:t xml:space="preserve"> </w:t>
      </w:r>
    </w:p>
    <w:sectPr w:rsidR="00D52F3E" w:rsidRPr="007543E8" w:rsidSect="007543E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DC0" w:rsidRDefault="002E1DC0" w:rsidP="00EA5FFD">
      <w:pPr>
        <w:spacing w:after="0" w:line="240" w:lineRule="auto"/>
      </w:pPr>
      <w:r>
        <w:separator/>
      </w:r>
    </w:p>
  </w:endnote>
  <w:endnote w:type="continuationSeparator" w:id="0">
    <w:p w:rsidR="002E1DC0" w:rsidRDefault="002E1DC0" w:rsidP="00EA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DC0" w:rsidRDefault="002E1DC0" w:rsidP="00EA5FFD">
      <w:pPr>
        <w:spacing w:after="0" w:line="240" w:lineRule="auto"/>
      </w:pPr>
      <w:r>
        <w:separator/>
      </w:r>
    </w:p>
  </w:footnote>
  <w:footnote w:type="continuationSeparator" w:id="0">
    <w:p w:rsidR="002E1DC0" w:rsidRDefault="002E1DC0" w:rsidP="00EA5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2E1DC0"/>
    <w:rsid w:val="00310B85"/>
    <w:rsid w:val="006A188F"/>
    <w:rsid w:val="007543E8"/>
    <w:rsid w:val="00A55ADA"/>
    <w:rsid w:val="00B20DB2"/>
    <w:rsid w:val="00BB0357"/>
    <w:rsid w:val="00C43931"/>
    <w:rsid w:val="00D52F3E"/>
    <w:rsid w:val="00EA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543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543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543E8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7543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543E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25</Words>
  <Characters>12114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3</cp:revision>
  <dcterms:created xsi:type="dcterms:W3CDTF">2015-07-29T00:11:00Z</dcterms:created>
  <dcterms:modified xsi:type="dcterms:W3CDTF">2015-07-29T00:23:00Z</dcterms:modified>
</cp:coreProperties>
</file>